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lang w:val="en-GB"/>
        </w:rPr>
        <w:t>Supplement material: complete version of Tables 1 and 2</w:t>
      </w:r>
    </w:p>
    <w:p>
      <w:pPr>
        <w:pStyle w:val="Normal"/>
        <w:tabs>
          <w:tab w:val="clear" w:pos="720"/>
          <w:tab w:val="left" w:pos="993" w:leader="none"/>
        </w:tabs>
        <w:spacing w:before="0" w:after="120"/>
        <w:rPr/>
      </w:pPr>
      <w:r>
        <w:rPr>
          <w:rFonts w:cs="Calibri" w:ascii="Calibri" w:hAnsi="Calibri"/>
          <w:b/>
          <w:lang w:val="en-GB"/>
        </w:rPr>
        <w:t>Table 1</w:t>
      </w:r>
      <w:r>
        <w:rPr>
          <w:rFonts w:cs="Calibri" w:ascii="Calibri" w:hAnsi="Calibri"/>
          <w:lang w:val="en-GB"/>
        </w:rPr>
        <w:t>:</w:t>
        <w:tab/>
        <w:t>Body size, components of the metabolic syndrome, and aspects of lifestyle in 1996 and 2006 for men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734"/>
        <w:gridCol w:w="734"/>
        <w:gridCol w:w="733"/>
        <w:gridCol w:w="235"/>
        <w:gridCol w:w="629"/>
        <w:gridCol w:w="734"/>
        <w:gridCol w:w="635"/>
        <w:gridCol w:w="235"/>
        <w:gridCol w:w="631"/>
        <w:gridCol w:w="733"/>
        <w:gridCol w:w="734"/>
        <w:gridCol w:w="235"/>
        <w:gridCol w:w="634"/>
        <w:gridCol w:w="734"/>
        <w:gridCol w:w="733"/>
        <w:gridCol w:w="235"/>
        <w:gridCol w:w="634"/>
        <w:gridCol w:w="734"/>
        <w:gridCol w:w="726"/>
      </w:tblGrid>
      <w:tr>
        <w:trPr>
          <w:trHeight w:val="255" w:hRule="exact"/>
        </w:trPr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55" w:hRule="exact"/>
        </w:trPr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Year 1996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6.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9.1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6.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.69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height (cm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9.5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1.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9.9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8.4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5.5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42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MI (kg/m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.6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77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PG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4.13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6.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2.52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21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7.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7.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6.8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8.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3.4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.55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3.0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1.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2.8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5.2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6.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36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1.8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4.3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6.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9.5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0.3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0.7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8.1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1.8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0.9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4.63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.2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.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.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.5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2.88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.29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0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5.5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6.9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9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5.7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.6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4.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4.6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.18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A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2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7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 yea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.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-15 years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,8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8.5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37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1.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6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1.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8.4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70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6.1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2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9.3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6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.1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6.3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05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8.0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2.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.9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20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3.7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2.3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.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Alcohol Drinking*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7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.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1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54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8.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1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.1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.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3.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se of betel nuts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,61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0.7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35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9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8.8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4.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4.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37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1.0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2.4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.2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55" w:hRule="exact"/>
        </w:trPr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Year 2006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6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0.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0.5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1.5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0.3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8.5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53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height (cm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6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1.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3.02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2.2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0.5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7.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93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MI (kg/m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6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83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PG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5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4.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1.4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4.2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.97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.7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0.10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.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.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2.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6.22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1.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8.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1.0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2.9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4.98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18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8.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1.81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9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1.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2.4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53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6.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4.7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6.4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5.74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30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8.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9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9.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8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7.3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26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7.6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8.9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.34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2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2.2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.96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2.86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83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2.5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.32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6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7.7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.6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.56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A (mg/dl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3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1</w:t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 yea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-15 years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,53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3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7.9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6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6.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9.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,87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5.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05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6.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,71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62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5.8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6.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,7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4.3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87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0.3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,3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4.0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7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9.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4.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Secondhand 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,92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.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.1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76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Alcohol drinking*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,46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3.3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54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1.8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,71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4.9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37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7.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2.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-2 times/week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-4 times/week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se of betel nuts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,41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7.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,75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8.7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,4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,06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6.58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,1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6.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-3 times/week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-5 times/week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sz w:val="20"/>
          <w:lang w:val="en-GB"/>
        </w:rPr>
        <w:t>*Questions about alcohol drinking were slightly modified after 1996.</w:t>
      </w:r>
      <w:r>
        <w:br w:type="page"/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lang w:val="en-GB"/>
        </w:rPr>
        <w:t>Table 2:</w:t>
      </w:r>
      <w:r>
        <w:rPr>
          <w:rFonts w:cs="Calibri" w:ascii="Calibri" w:hAnsi="Calibri"/>
          <w:lang w:val="en-GB"/>
        </w:rPr>
        <w:tab/>
        <w:t xml:space="preserve">Body size, components of the metabolic syndrome, and aspects of lifestyle in 1996 and 2006 for women.  </w:t>
      </w:r>
    </w:p>
    <w:tbl>
      <w:tblPr>
        <w:tblW w:w="126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  <w:gridCol w:w="239"/>
        <w:gridCol w:w="239"/>
        <w:gridCol w:w="239"/>
        <w:gridCol w:w="239"/>
        <w:gridCol w:w="120"/>
        <w:gridCol w:w="119"/>
        <w:gridCol w:w="239"/>
        <w:gridCol w:w="239"/>
        <w:gridCol w:w="239"/>
        <w:gridCol w:w="52"/>
        <w:gridCol w:w="187"/>
        <w:gridCol w:w="239"/>
        <w:gridCol w:w="239"/>
        <w:gridCol w:w="53"/>
        <w:gridCol w:w="186"/>
        <w:gridCol w:w="441"/>
        <w:gridCol w:w="239"/>
        <w:gridCol w:w="609"/>
        <w:gridCol w:w="718"/>
        <w:gridCol w:w="627"/>
        <w:gridCol w:w="239"/>
        <w:gridCol w:w="609"/>
        <w:gridCol w:w="718"/>
        <w:gridCol w:w="627"/>
        <w:gridCol w:w="239"/>
        <w:gridCol w:w="609"/>
        <w:gridCol w:w="718"/>
        <w:gridCol w:w="627"/>
        <w:gridCol w:w="239"/>
        <w:gridCol w:w="609"/>
        <w:gridCol w:w="718"/>
        <w:gridCol w:w="718"/>
      </w:tblGrid>
      <w:tr>
        <w:trPr>
          <w:trHeight w:val="255" w:hRule="exact"/>
        </w:trPr>
        <w:tc>
          <w:tcPr>
            <w:tcW w:w="155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Year 1996</w:t>
            </w:r>
          </w:p>
        </w:tc>
        <w:tc>
          <w:tcPr>
            <w:tcW w:w="8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6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7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3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3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15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height (cm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7.4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8.8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7.8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6.3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3.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7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MI (kg/m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.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7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PG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6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9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79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1.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.82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1.1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7.6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7.9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5.5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6.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41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3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4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11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6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.19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7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8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5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7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8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2.6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5.81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9.0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9.0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8.68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9.1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59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1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9.9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2.1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7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7.9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7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5.5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.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.46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A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3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 yea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775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1.8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-15 years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,767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9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0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1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7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6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29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.1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,870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8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9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0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3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3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Alcohol Drinking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,91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3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0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9.3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3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7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4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se of betel nuts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,290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97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4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8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9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2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7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Year 2006</w:t>
            </w:r>
          </w:p>
        </w:tc>
        <w:tc>
          <w:tcPr>
            <w:tcW w:w="8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2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7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0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21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6.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85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ody height (cm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8.8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0.11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9.5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8.0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5.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25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BMI (kg/m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.5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.11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03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FPG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5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3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4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2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.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.03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3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9.5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6.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7.0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1.6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0.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.86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3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11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78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3.0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45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26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9.4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3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9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2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9.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37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5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8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0.8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6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29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9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88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53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1.9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3.04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6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8.5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9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5.66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2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.14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A (mg/dl)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258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9 yea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472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8.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0-15 years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,637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.5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1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.6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,0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.0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8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6.1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.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,153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3.1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1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3.2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7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4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0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.1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,343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5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7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4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,1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3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9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9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Secondhand 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 xml:space="preserve">Occasionally 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Alcohol drinking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,862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1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,0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9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,0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9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,9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4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-2 times/week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3-4 times/week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Use of betel nuts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,814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,27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,7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1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,1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2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,6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Previously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1-3 times/week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4-5 times/week</w:t>
            </w:r>
          </w:p>
        </w:tc>
        <w:tc>
          <w:tcPr>
            <w:tcW w:w="88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55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88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6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PMingLiU;新細明體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PMingLiU;新細明體" w:cs="Times New Roman"/>
      <w:b/>
      <w:bCs/>
      <w:i/>
      <w:iCs/>
      <w:sz w:val="28"/>
      <w:szCs w:val="28"/>
    </w:rPr>
  </w:style>
  <w:style w:type="character" w:styleId="DateChar">
    <w:name w:val="Date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ubtitleChar">
    <w:name w:val="Subtitle Char"/>
    <w:basedOn w:val="DefaultParagraphFont"/>
    <w:qFormat/>
    <w:rPr>
      <w:rFonts w:ascii="Cambria" w:hAnsi="Cambria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40" w:after="24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Style12">
    <w:name w:val="Style1"/>
    <w:basedOn w:val="Subtitle"/>
    <w:next w:val="Heading2"/>
    <w:qFormat/>
    <w:pPr>
      <w:jc w:val="left"/>
    </w:pPr>
    <w:rPr>
      <w:lang w:val="en-GB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9:46:00Z</dcterms:created>
  <dc:creator> </dc:creator>
  <dc:description/>
  <cp:keywords/>
  <dc:language>en-US</dc:language>
  <cp:lastModifiedBy>medykt</cp:lastModifiedBy>
  <dcterms:modified xsi:type="dcterms:W3CDTF">2010-09-15T09:46:00Z</dcterms:modified>
  <cp:revision>2</cp:revision>
  <dc:subject/>
  <dc:title/>
</cp:coreProperties>
</file>